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7763CF0" w:rsidR="000035D5" w:rsidRDefault="000035D5">
                            <w:r>
                              <w:t xml:space="preserve">Reported on page number: </w:t>
                            </w:r>
                            <w:r w:rsidR="008E3968">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7763CF0" w:rsidR="000035D5" w:rsidRDefault="000035D5">
                      <w:r>
                        <w:t xml:space="preserve">Reported on page number: </w:t>
                      </w:r>
                      <w:r w:rsidR="008E3968">
                        <w:t>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A5723F1" w:rsidR="000035D5" w:rsidRDefault="000035D5" w:rsidP="000035D5">
                            <w:r>
                              <w:t>Reported on page number:</w:t>
                            </w:r>
                            <w:r w:rsidR="008E3968">
                              <w:t xml:space="preserve"> There were not any deviations from the study protoc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A5723F1" w:rsidR="000035D5" w:rsidRDefault="000035D5" w:rsidP="000035D5">
                      <w:r>
                        <w:t>Reported on page number:</w:t>
                      </w:r>
                      <w:r w:rsidR="008E3968">
                        <w:t xml:space="preserve"> There were not any deviations from the study protocol.</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0031720" w:rsidR="000035D5" w:rsidRDefault="00D90FDE" w:rsidP="000035D5">
                            <w:r>
                              <w:t>No, this study did not involve local collaborators that are residents of the country where th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10031720" w:rsidR="000035D5" w:rsidRDefault="00D90FDE" w:rsidP="000035D5">
                      <w:r>
                        <w:t>No, this study did not involve local collaborators that are residents of the country where the research was conducted</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D157908" w:rsidR="000035D5" w:rsidRDefault="00D90FDE" w:rsidP="000035D5">
                            <w:r w:rsidRPr="007C7248">
                              <w:rPr>
                                <w:rFonts w:ascii="Times New Roman" w:eastAsia="Times New Roman" w:hAnsi="Times New Roman" w:cs="Times New Roman"/>
                              </w:rPr>
                              <w:t>As this study was conducted retrospectively, the Ethics Committee had waived the requirement for informed consent to access patient data, and all data were analyzed anonymous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D157908" w:rsidR="000035D5" w:rsidRDefault="00D90FDE" w:rsidP="000035D5">
                      <w:r w:rsidRPr="007C7248">
                        <w:rPr>
                          <w:rFonts w:ascii="Times New Roman" w:eastAsia="Times New Roman" w:hAnsi="Times New Roman" w:cs="Times New Roman"/>
                        </w:rPr>
                        <w:t>As this study was conducted retrospectively, the Ethics Committee had waived the requirement for informed consent to access patient data, and all data were analyzed anonymousl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9A33BB4" w:rsidR="000035D5" w:rsidRDefault="00D90FDE" w:rsidP="000035D5">
                            <w:r>
                              <w:t>Members of the local community did not provide input on the aims of the research investigation, its methodology, and its anticipated outcom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29A33BB4" w:rsidR="000035D5" w:rsidRDefault="00D90FDE" w:rsidP="000035D5">
                      <w:r>
                        <w:t>Members of the local community did not provide input on the aims of the research investigation, its methodology, and its anticipated outcome</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8A01324" w14:textId="77777777" w:rsidR="00D90FDE" w:rsidRDefault="00D90FDE" w:rsidP="00D90FDE">
                            <w:r w:rsidRPr="007C7248">
                              <w:rPr>
                                <w:rFonts w:ascii="Times New Roman" w:eastAsia="Times New Roman" w:hAnsi="Times New Roman" w:cs="Times New Roman"/>
                              </w:rPr>
                              <w:t>As this study was conducted retrospectively, the Ethics Committee had waived the requirement for informed consent to access patient data, and all data were analyzed anonymously.</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68A01324" w14:textId="77777777" w:rsidR="00D90FDE" w:rsidRDefault="00D90FDE" w:rsidP="00D90FDE">
                      <w:r w:rsidRPr="007C7248">
                        <w:rPr>
                          <w:rFonts w:ascii="Times New Roman" w:eastAsia="Times New Roman" w:hAnsi="Times New Roman" w:cs="Times New Roman"/>
                        </w:rPr>
                        <w:t>As this study was conducted retrospectively, the Ethics Committee had waived the requirement for informed consent to access patient data, and all data were analyzed anonymously.</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093D7691">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64DBC47" w:rsidR="000035D5" w:rsidRDefault="006C79A6" w:rsidP="000035D5">
                            <w:r>
                              <w:t>T</w:t>
                            </w:r>
                            <w:r>
                              <w:t xml:space="preserve">he findings of the research </w:t>
                            </w:r>
                            <w:r>
                              <w:t xml:space="preserve">will </w:t>
                            </w:r>
                            <w:r>
                              <w:t xml:space="preserve">be made available in an understandable format to stakeholders in </w:t>
                            </w:r>
                            <w:r>
                              <w:t>our hospital as a copies of publications and summary repor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264DBC47" w:rsidR="000035D5" w:rsidRDefault="006C79A6" w:rsidP="000035D5">
                      <w:r>
                        <w:t>T</w:t>
                      </w:r>
                      <w:r>
                        <w:t xml:space="preserve">he findings of the research </w:t>
                      </w:r>
                      <w:r>
                        <w:t xml:space="preserve">will </w:t>
                      </w:r>
                      <w:r>
                        <w:t xml:space="preserve">be made available in an understandable format to stakeholders in </w:t>
                      </w:r>
                      <w:r>
                        <w:t>our hospital as a copies of publications and summary report.</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D99000E" w:rsidR="000035D5" w:rsidRDefault="006C79A6" w:rsidP="000035D5">
                            <w:r>
                              <w:t xml:space="preserve">This study did not </w:t>
                            </w:r>
                            <w:proofErr w:type="spellStart"/>
                            <w:proofErr w:type="gramStart"/>
                            <w:r>
                              <w:t>involved</w:t>
                            </w:r>
                            <w:proofErr w:type="spellEnd"/>
                            <w:proofErr w:type="gramEnd"/>
                            <w:r>
                              <w:t xml:space="preserve"> </w:t>
                            </w:r>
                            <w:r w:rsidRPr="006C79A6">
                              <w:rPr>
                                <w:bCs/>
                              </w:rPr>
                              <w:t>specimens/animals collected as part of the study, or those housed in archival collec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D99000E" w:rsidR="000035D5" w:rsidRDefault="006C79A6" w:rsidP="000035D5">
                      <w:r>
                        <w:t xml:space="preserve">This study did not </w:t>
                      </w:r>
                      <w:proofErr w:type="spellStart"/>
                      <w:proofErr w:type="gramStart"/>
                      <w:r>
                        <w:t>involved</w:t>
                      </w:r>
                      <w:proofErr w:type="spellEnd"/>
                      <w:proofErr w:type="gramEnd"/>
                      <w:r>
                        <w:t xml:space="preserve"> </w:t>
                      </w:r>
                      <w:r w:rsidRPr="006C79A6">
                        <w:rPr>
                          <w:bCs/>
                        </w:rPr>
                        <w:t>specimens/animals collected as part of the study, or those housed in archival collections</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B57765E" w14:textId="77777777" w:rsidR="006C79A6" w:rsidRDefault="006C79A6" w:rsidP="006C79A6">
                            <w:r>
                              <w:t xml:space="preserve">This study did not </w:t>
                            </w:r>
                            <w:proofErr w:type="spellStart"/>
                            <w:proofErr w:type="gramStart"/>
                            <w:r>
                              <w:t>involved</w:t>
                            </w:r>
                            <w:proofErr w:type="spellEnd"/>
                            <w:proofErr w:type="gramEnd"/>
                            <w:r>
                              <w:t xml:space="preserve"> </w:t>
                            </w:r>
                            <w:r w:rsidRPr="006C79A6">
                              <w:rPr>
                                <w:bCs/>
                              </w:rPr>
                              <w:t>specimens/animals collected as part of the study, or those housed in archival collections</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B57765E" w14:textId="77777777" w:rsidR="006C79A6" w:rsidRDefault="006C79A6" w:rsidP="006C79A6">
                      <w:r>
                        <w:t xml:space="preserve">This study did not </w:t>
                      </w:r>
                      <w:proofErr w:type="spellStart"/>
                      <w:proofErr w:type="gramStart"/>
                      <w:r>
                        <w:t>involved</w:t>
                      </w:r>
                      <w:proofErr w:type="spellEnd"/>
                      <w:proofErr w:type="gramEnd"/>
                      <w:r>
                        <w:t xml:space="preserve"> </w:t>
                      </w:r>
                      <w:r w:rsidRPr="006C79A6">
                        <w:rPr>
                          <w:bCs/>
                        </w:rPr>
                        <w:t>specimens/animals collected as part of the study, or those housed in archival collections</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564E8A9" w14:textId="77777777" w:rsidR="006C79A6" w:rsidRDefault="006C79A6" w:rsidP="006C79A6">
                            <w:r>
                              <w:t xml:space="preserve">This study did not </w:t>
                            </w:r>
                            <w:proofErr w:type="spellStart"/>
                            <w:proofErr w:type="gramStart"/>
                            <w:r>
                              <w:t>involved</w:t>
                            </w:r>
                            <w:proofErr w:type="spellEnd"/>
                            <w:proofErr w:type="gramEnd"/>
                            <w:r>
                              <w:t xml:space="preserve"> </w:t>
                            </w:r>
                            <w:r w:rsidRPr="006C79A6">
                              <w:rPr>
                                <w:bCs/>
                              </w:rPr>
                              <w:t>specimens/animals collected as part of the study, or those housed in archival collections</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6564E8A9" w14:textId="77777777" w:rsidR="006C79A6" w:rsidRDefault="006C79A6" w:rsidP="006C79A6">
                      <w:r>
                        <w:t xml:space="preserve">This study did not </w:t>
                      </w:r>
                      <w:proofErr w:type="spellStart"/>
                      <w:proofErr w:type="gramStart"/>
                      <w:r>
                        <w:t>involved</w:t>
                      </w:r>
                      <w:proofErr w:type="spellEnd"/>
                      <w:proofErr w:type="gramEnd"/>
                      <w:r>
                        <w:t xml:space="preserve"> </w:t>
                      </w:r>
                      <w:r w:rsidRPr="006C79A6">
                        <w:rPr>
                          <w:bCs/>
                        </w:rPr>
                        <w:t>specimens/animals collected as part of the study, or those housed in archival collections</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B3E869D" w14:textId="77777777" w:rsidR="006C79A6" w:rsidRDefault="006C79A6" w:rsidP="006C79A6">
                            <w:r>
                              <w:t xml:space="preserve">This study did not </w:t>
                            </w:r>
                            <w:proofErr w:type="spellStart"/>
                            <w:proofErr w:type="gramStart"/>
                            <w:r>
                              <w:t>involved</w:t>
                            </w:r>
                            <w:proofErr w:type="spellEnd"/>
                            <w:proofErr w:type="gramEnd"/>
                            <w:r>
                              <w:t xml:space="preserve"> </w:t>
                            </w:r>
                            <w:r w:rsidRPr="006C79A6">
                              <w:rPr>
                                <w:bCs/>
                              </w:rPr>
                              <w:t>specimens/animals collected as part of the study, or those housed in archival collections</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6B3E869D" w14:textId="77777777" w:rsidR="006C79A6" w:rsidRDefault="006C79A6" w:rsidP="006C79A6">
                      <w:r>
                        <w:t xml:space="preserve">This study did not </w:t>
                      </w:r>
                      <w:proofErr w:type="spellStart"/>
                      <w:proofErr w:type="gramStart"/>
                      <w:r>
                        <w:t>involved</w:t>
                      </w:r>
                      <w:proofErr w:type="spellEnd"/>
                      <w:proofErr w:type="gramEnd"/>
                      <w:r>
                        <w:t xml:space="preserve"> </w:t>
                      </w:r>
                      <w:r w:rsidRPr="006C79A6">
                        <w:rPr>
                          <w:bCs/>
                        </w:rPr>
                        <w:t>specimens/animals collected as part of the study, or those housed in archival collections</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8BF3277" w14:textId="614C8DCB" w:rsidR="006C79A6" w:rsidRDefault="006C79A6" w:rsidP="006C79A6">
                            <w:r>
                              <w:t xml:space="preserve">This study did not </w:t>
                            </w:r>
                            <w:proofErr w:type="spellStart"/>
                            <w:proofErr w:type="gramStart"/>
                            <w:r>
                              <w:t>involved</w:t>
                            </w:r>
                            <w:proofErr w:type="spellEnd"/>
                            <w:proofErr w:type="gramEnd"/>
                            <w:r>
                              <w:t xml:space="preserve"> </w:t>
                            </w:r>
                            <w:r>
                              <w:rPr>
                                <w:bCs/>
                              </w:rPr>
                              <w:t>photographs of human remains</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58BF3277" w14:textId="614C8DCB" w:rsidR="006C79A6" w:rsidRDefault="006C79A6" w:rsidP="006C79A6">
                      <w:r>
                        <w:t xml:space="preserve">This study did not </w:t>
                      </w:r>
                      <w:proofErr w:type="spellStart"/>
                      <w:proofErr w:type="gramStart"/>
                      <w:r>
                        <w:t>involved</w:t>
                      </w:r>
                      <w:proofErr w:type="spellEnd"/>
                      <w:proofErr w:type="gramEnd"/>
                      <w:r>
                        <w:t xml:space="preserve"> </w:t>
                      </w:r>
                      <w:r>
                        <w:rPr>
                          <w:bCs/>
                        </w:rPr>
                        <w:t>photographs of human remains</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BBD39B" w14:textId="77777777" w:rsidR="00BB4233" w:rsidRDefault="00BB4233" w:rsidP="00F57A3B">
      <w:r>
        <w:separator/>
      </w:r>
    </w:p>
  </w:endnote>
  <w:endnote w:type="continuationSeparator" w:id="0">
    <w:p w14:paraId="2B32E560" w14:textId="77777777" w:rsidR="00BB4233" w:rsidRDefault="00BB423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AEE418" w14:textId="77777777" w:rsidR="00BB4233" w:rsidRDefault="00BB4233" w:rsidP="00F57A3B">
      <w:r>
        <w:separator/>
      </w:r>
    </w:p>
  </w:footnote>
  <w:footnote w:type="continuationSeparator" w:id="0">
    <w:p w14:paraId="608443EC" w14:textId="77777777" w:rsidR="00BB4233" w:rsidRDefault="00BB423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D7ECB"/>
    <w:rsid w:val="000F365D"/>
    <w:rsid w:val="00116E71"/>
    <w:rsid w:val="00335779"/>
    <w:rsid w:val="003D425B"/>
    <w:rsid w:val="004A7A57"/>
    <w:rsid w:val="00541C18"/>
    <w:rsid w:val="00580384"/>
    <w:rsid w:val="0069423E"/>
    <w:rsid w:val="006C79A6"/>
    <w:rsid w:val="008035D9"/>
    <w:rsid w:val="00831ADE"/>
    <w:rsid w:val="00841F25"/>
    <w:rsid w:val="008E3968"/>
    <w:rsid w:val="009364D9"/>
    <w:rsid w:val="00A43F5B"/>
    <w:rsid w:val="00BB4233"/>
    <w:rsid w:val="00D90FDE"/>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5</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hubordee Bongkotvirawan</cp:lastModifiedBy>
  <cp:revision>9</cp:revision>
  <dcterms:created xsi:type="dcterms:W3CDTF">2021-08-25T21:42:00Z</dcterms:created>
  <dcterms:modified xsi:type="dcterms:W3CDTF">2023-05-19T10:25:00Z</dcterms:modified>
</cp:coreProperties>
</file>